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AE325" w14:textId="16031BC3" w:rsidR="00FC7460" w:rsidRPr="005C06F8" w:rsidRDefault="003E046D" w:rsidP="005C0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046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41728">
        <w:rPr>
          <w:rFonts w:ascii="Times New Roman" w:hAnsi="Times New Roman" w:cs="Times New Roman" w:hint="eastAsia"/>
          <w:sz w:val="24"/>
          <w:szCs w:val="24"/>
        </w:rPr>
        <w:t>1</w:t>
      </w:r>
      <w:r w:rsidR="005C06F8" w:rsidRPr="005C06F8">
        <w:rPr>
          <w:rFonts w:ascii="Times New Roman" w:hAnsi="Times New Roman" w:cs="Times New Roman"/>
          <w:sz w:val="24"/>
          <w:szCs w:val="24"/>
        </w:rPr>
        <w:t>. Correlation between expression of NGFR, expression of S100A9 and clinicopathological features in 251 cases of CRC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560"/>
        <w:gridCol w:w="1559"/>
        <w:gridCol w:w="1134"/>
        <w:gridCol w:w="1417"/>
        <w:gridCol w:w="1560"/>
        <w:gridCol w:w="992"/>
      </w:tblGrid>
      <w:tr w:rsidR="005C06F8" w:rsidRPr="005C06F8" w14:paraId="570DD61A" w14:textId="77777777" w:rsidTr="003E046D">
        <w:trPr>
          <w:trHeight w:val="315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A764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7B3D5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FAB92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C2EE" w14:textId="77777777" w:rsidR="005C06F8" w:rsidRPr="005C06F8" w:rsidRDefault="005C06F8" w:rsidP="005C06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FR express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BF7A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93D20" w14:textId="77777777" w:rsidR="005C06F8" w:rsidRPr="005C06F8" w:rsidRDefault="005C06F8" w:rsidP="005C06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9 expressio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5AE4F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5C06F8" w:rsidRPr="005C06F8" w14:paraId="42648BB2" w14:textId="77777777" w:rsidTr="003E046D">
        <w:trPr>
          <w:trHeight w:val="315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B9A82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338C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5218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E51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6105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FE3AE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7044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B75D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4FB2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40497EA6" w14:textId="77777777" w:rsidTr="003E046D">
        <w:trPr>
          <w:trHeight w:val="30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4CC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F45F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DE8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 (56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1E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 (5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18B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 (6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814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FF6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 (55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CE2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 (5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E5A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</w:tr>
      <w:tr w:rsidR="005C06F8" w:rsidRPr="005C06F8" w14:paraId="3BB16B1F" w14:textId="77777777" w:rsidTr="003E046D">
        <w:trPr>
          <w:trHeight w:val="30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7760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8C3E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15B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 (4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C9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4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1B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3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2F3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C9C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4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137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 (42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8D5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23DF8C3F" w14:textId="77777777" w:rsidTr="003E046D">
        <w:trPr>
          <w:trHeight w:val="30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B4C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5D9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CEB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 (5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F3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5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E4E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 (5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918F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F21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 (57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3FB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5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FD6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8</w:t>
            </w:r>
          </w:p>
        </w:tc>
      </w:tr>
      <w:tr w:rsidR="005C06F8" w:rsidRPr="005C06F8" w14:paraId="5CF83549" w14:textId="77777777" w:rsidTr="003E046D">
        <w:trPr>
          <w:trHeight w:val="30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245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836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0A6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 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46BE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4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6BF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 (4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0A32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BEB7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43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232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4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55DF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08F62AFF" w14:textId="77777777" w:rsidTr="003E046D">
        <w:trPr>
          <w:trHeight w:val="30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134D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4C6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3C8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 (46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9E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4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5E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4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BD4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749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4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19C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 (5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AFD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5C06F8" w:rsidRPr="005C06F8" w14:paraId="147AA816" w14:textId="77777777" w:rsidTr="003E046D">
        <w:trPr>
          <w:trHeight w:val="30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C223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B74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-N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FF1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 (53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656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 (5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F0A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 (5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983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D2B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 (5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94F0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49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7D5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015B121C" w14:textId="77777777" w:rsidTr="003E046D">
        <w:trPr>
          <w:trHeight w:val="30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04EC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9CA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/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F1CF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 (7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7A0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 (8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51E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 (7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1C4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BDB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7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DAD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 (7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31C5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 w:rsidR="005C06F8" w:rsidRPr="005C06F8" w14:paraId="31BECBCB" w14:textId="77777777" w:rsidTr="003E046D">
        <w:trPr>
          <w:trHeight w:val="30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70D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02E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6DF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(2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93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1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35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2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7F5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6502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2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B1E0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2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C86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2AEBBAC3" w14:textId="77777777" w:rsidTr="003E046D">
        <w:trPr>
          <w:trHeight w:val="308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34F" w14:textId="77777777" w:rsidR="005C06F8" w:rsidRPr="005C06F8" w:rsidRDefault="005C06F8" w:rsidP="005C06F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E25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DC94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 (5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EF5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 (5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3C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 (5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3AA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6FA2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 (5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9EE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5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B45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5C06F8" w:rsidRPr="005C06F8" w14:paraId="4D9B4CF0" w14:textId="77777777" w:rsidTr="003E046D">
        <w:trPr>
          <w:trHeight w:val="308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8B0E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651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D8E3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 (4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DA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4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A8F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4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016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C86A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 (45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5E0E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 (4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06D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C06F8" w:rsidRPr="005C06F8" w14:paraId="5D7E9D82" w14:textId="77777777" w:rsidTr="003E046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6861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83F3D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EAD27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 (10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682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 (45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F989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 (5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6D448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3AD45B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 (42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166D2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 (57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2763C" w14:textId="77777777" w:rsidR="005C06F8" w:rsidRPr="005C06F8" w:rsidRDefault="005C06F8" w:rsidP="005C0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C06F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28DB81F" w14:textId="77777777" w:rsidR="005C06F8" w:rsidRPr="005C06F8" w:rsidRDefault="005C06F8" w:rsidP="005C06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C06F8" w:rsidRPr="005C06F8" w:rsidSect="003E04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F8"/>
    <w:rsid w:val="00241728"/>
    <w:rsid w:val="003E046D"/>
    <w:rsid w:val="005C06F8"/>
    <w:rsid w:val="00FC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4D99E"/>
  <w15:chartTrackingRefBased/>
  <w15:docId w15:val="{E61658DA-12A8-42B6-AEA9-E1964C80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0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3</cp:revision>
  <dcterms:created xsi:type="dcterms:W3CDTF">2020-12-12T14:50:00Z</dcterms:created>
  <dcterms:modified xsi:type="dcterms:W3CDTF">2021-01-10T12:47:00Z</dcterms:modified>
</cp:coreProperties>
</file>